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9964C" w14:textId="353C0BF8" w:rsidR="00E750C9" w:rsidRDefault="00E750C9" w:rsidP="00E750C9">
      <w:pPr>
        <w:spacing w:after="0" w:line="240" w:lineRule="auto"/>
      </w:pPr>
      <w:bookmarkStart w:id="0" w:name="_GoBack"/>
      <w:bookmarkEnd w:id="0"/>
      <w:r w:rsidRPr="00FC6089">
        <w:rPr>
          <w:b/>
        </w:rPr>
        <w:t>Summary of model parameters.</w:t>
      </w:r>
      <w:r>
        <w:t xml:space="preserve"> Table contains both fixed and estimated parameter values from the population dynamic model with the lowest AIC. </w:t>
      </w:r>
    </w:p>
    <w:p w14:paraId="7BA7A411" w14:textId="77777777" w:rsidR="00E750C9" w:rsidRPr="003D6EB7" w:rsidRDefault="00E750C9" w:rsidP="00E750C9">
      <w:pPr>
        <w:spacing w:after="0" w:line="240" w:lineRule="auto"/>
      </w:pPr>
    </w:p>
    <w:tbl>
      <w:tblPr>
        <w:tblW w:w="865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940"/>
        <w:gridCol w:w="2855"/>
        <w:gridCol w:w="2673"/>
      </w:tblGrid>
      <w:tr w:rsidR="00E750C9" w:rsidRPr="00D225A4" w14:paraId="6A73C7CE" w14:textId="77777777" w:rsidTr="00063A4D">
        <w:trPr>
          <w:trHeight w:val="699"/>
        </w:trPr>
        <w:tc>
          <w:tcPr>
            <w:tcW w:w="1184" w:type="dxa"/>
            <w:shd w:val="clear" w:color="auto" w:fill="auto"/>
            <w:vAlign w:val="center"/>
            <w:hideMark/>
          </w:tcPr>
          <w:p w14:paraId="694E24C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5E6936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unction or parameter definition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9B2BD5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stimate from fit of Eq. 1-4 to published laboratory and field data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4915F56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stimate from fit of population dynamic model</w:t>
            </w:r>
          </w:p>
        </w:tc>
      </w:tr>
      <w:tr w:rsidR="00E750C9" w:rsidRPr="00D225A4" w14:paraId="2CF43EFF" w14:textId="77777777" w:rsidTr="00063A4D">
        <w:trPr>
          <w:trHeight w:val="510"/>
        </w:trPr>
        <w:tc>
          <w:tcPr>
            <w:tcW w:w="1184" w:type="dxa"/>
            <w:shd w:val="clear" w:color="auto" w:fill="auto"/>
            <w:vAlign w:val="center"/>
            <w:hideMark/>
          </w:tcPr>
          <w:p w14:paraId="76C518C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bottom"/>
            <w:hideMark/>
          </w:tcPr>
          <w:p w14:paraId="0255710E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dult mortality rate (</w:t>
            </w: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µ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A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) as a function of temperature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2DECDE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27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88CCF29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369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 w:rsidRPr="00B7075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3.91e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5</w:t>
            </w:r>
          </w:p>
        </w:tc>
      </w:tr>
      <w:tr w:rsidR="00E750C9" w:rsidRPr="00D225A4" w14:paraId="6873325C" w14:textId="77777777" w:rsidTr="00063A4D">
        <w:trPr>
          <w:trHeight w:val="520"/>
        </w:trPr>
        <w:tc>
          <w:tcPr>
            <w:tcW w:w="1184" w:type="dxa"/>
            <w:shd w:val="clear" w:color="auto" w:fill="auto"/>
            <w:vAlign w:val="center"/>
            <w:hideMark/>
          </w:tcPr>
          <w:p w14:paraId="3121941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703A9C2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384882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153 ± 0.020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E68759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45</w:t>
            </w: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1.51e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4</w:t>
            </w:r>
          </w:p>
        </w:tc>
      </w:tr>
      <w:tr w:rsidR="00E750C9" w:rsidRPr="00D225A4" w14:paraId="19366F31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265FE8D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4874256B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upal mortality rate (</w:t>
            </w: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µ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P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) as a function of temperature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ACC653F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19 ± 0.0004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7E54E08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003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1.98e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6</w:t>
            </w:r>
          </w:p>
        </w:tc>
      </w:tr>
      <w:tr w:rsidR="00E750C9" w:rsidRPr="00D225A4" w14:paraId="0E7D1CB7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58545DA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379A9C8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172AE7F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6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679D095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47FF8B6E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70C3497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/>
            <w:vAlign w:val="center"/>
            <w:hideMark/>
          </w:tcPr>
          <w:p w14:paraId="0EE6EBF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BF66AE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1.481 ± 0.68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4770A89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1.1183</w:t>
            </w:r>
          </w:p>
        </w:tc>
      </w:tr>
      <w:tr w:rsidR="00E750C9" w:rsidRPr="00D225A4" w14:paraId="2695348B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3194E31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940" w:type="dxa"/>
            <w:vMerge/>
            <w:vAlign w:val="center"/>
            <w:hideMark/>
          </w:tcPr>
          <w:p w14:paraId="37D9957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3146FBF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3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B3C625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66B08393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450D6DE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5</w:t>
            </w:r>
          </w:p>
        </w:tc>
        <w:tc>
          <w:tcPr>
            <w:tcW w:w="1940" w:type="dxa"/>
            <w:vMerge/>
            <w:vAlign w:val="center"/>
            <w:hideMark/>
          </w:tcPr>
          <w:p w14:paraId="2F3EBDC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502E98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1.211 ± 0.117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2BC604B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8056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95672">
              <w:rPr>
                <w:rFonts w:eastAsia="Times New Roman" w:cstheme="minorHAnsi"/>
                <w:color w:val="000000"/>
                <w:lang w:eastAsia="en-GB"/>
              </w:rPr>
              <w:t>3.04e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</w:t>
            </w:r>
            <w:r w:rsidRPr="0049567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E750C9" w:rsidRPr="00D225A4" w14:paraId="118DA99F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1CB49218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56556794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P</w:t>
            </w:r>
            <w:r>
              <w:rPr>
                <w:rFonts w:eastAsia="Times New Roman" w:cstheme="minorHAnsi"/>
                <w:color w:val="000000"/>
                <w:lang w:eastAsia="en-GB"/>
              </w:rPr>
              <w:t>upal emergence rate (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  <w:lang w:eastAsia="en-GB"/>
                </w:rPr>
                <m:t>β</m:t>
              </m:r>
            </m:oMath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5736FD6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0.05884 ± 0.00289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8961AC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5774E343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02B0F92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5A521B9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AF936F8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.8829 ± 0.0993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65BE7AA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25B4B7CD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3A3F65D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/>
            <w:vAlign w:val="center"/>
            <w:hideMark/>
          </w:tcPr>
          <w:p w14:paraId="2D31F30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7044D676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-0.2159 ± 0.0050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1BE4704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3D631B75" w14:textId="77777777" w:rsidTr="00063A4D">
        <w:trPr>
          <w:trHeight w:val="651"/>
        </w:trPr>
        <w:tc>
          <w:tcPr>
            <w:tcW w:w="1184" w:type="dxa"/>
            <w:shd w:val="clear" w:color="auto" w:fill="auto"/>
            <w:vAlign w:val="center"/>
            <w:hideMark/>
          </w:tcPr>
          <w:p w14:paraId="20FC030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bookmarkStart w:id="1" w:name="_Hlk523916238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7F0DB973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arviposition rate (</w:t>
            </w:r>
            <w:proofErr w:type="spellStart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ρ</w:t>
            </w:r>
            <w:r w:rsidRPr="009155FB">
              <w:rPr>
                <w:rFonts w:eastAsia="Times New Roman" w:cstheme="minorHAnsi"/>
                <w:iCs/>
                <w:color w:val="000000"/>
                <w:vertAlign w:val="subscript"/>
                <w:lang w:eastAsia="en-GB"/>
              </w:rPr>
              <w:t>n</w:t>
            </w:r>
            <w:proofErr w:type="spellEnd"/>
            <w:r w:rsidRPr="00D225A4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C9065AA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Nulliparous - 0.061 ± 0.002                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   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A99126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Fixed </w:t>
            </w:r>
          </w:p>
        </w:tc>
      </w:tr>
      <w:tr w:rsidR="00E750C9" w:rsidRPr="00D225A4" w14:paraId="1EEAC77B" w14:textId="77777777" w:rsidTr="00063A4D">
        <w:trPr>
          <w:trHeight w:val="703"/>
        </w:trPr>
        <w:tc>
          <w:tcPr>
            <w:tcW w:w="1184" w:type="dxa"/>
            <w:shd w:val="clear" w:color="auto" w:fill="auto"/>
            <w:vAlign w:val="center"/>
            <w:hideMark/>
          </w:tcPr>
          <w:p w14:paraId="1E2139E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7BB67FE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3556A81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Nulliparous - 0.002 ± 0.0009                    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1EE3A98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bookmarkEnd w:id="1"/>
      <w:tr w:rsidR="00E750C9" w:rsidRPr="00D225A4" w14:paraId="455D7AFF" w14:textId="77777777" w:rsidTr="00063A4D">
        <w:trPr>
          <w:trHeight w:val="697"/>
        </w:trPr>
        <w:tc>
          <w:tcPr>
            <w:tcW w:w="1184" w:type="dxa"/>
            <w:shd w:val="clear" w:color="auto" w:fill="auto"/>
            <w:vAlign w:val="center"/>
            <w:hideMark/>
          </w:tcPr>
          <w:p w14:paraId="2FF378B3" w14:textId="77777777" w:rsidR="00E750C9" w:rsidRPr="00B0031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2A6A3BA7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arviposition rate (</w:t>
            </w:r>
            <w:proofErr w:type="spellStart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ρ</w:t>
            </w:r>
            <w:r w:rsidRPr="009155FB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p</w:t>
            </w:r>
            <w:proofErr w:type="spellEnd"/>
            <w:r w:rsidRPr="00D225A4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87F3A3A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Parous - 0.1046 ± 0.0004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3E9A4A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Fixed </w:t>
            </w:r>
          </w:p>
        </w:tc>
      </w:tr>
      <w:tr w:rsidR="00E750C9" w:rsidRPr="00D225A4" w14:paraId="6386FAE8" w14:textId="77777777" w:rsidTr="00063A4D">
        <w:trPr>
          <w:trHeight w:val="692"/>
        </w:trPr>
        <w:tc>
          <w:tcPr>
            <w:tcW w:w="1184" w:type="dxa"/>
            <w:shd w:val="clear" w:color="auto" w:fill="auto"/>
            <w:vAlign w:val="center"/>
            <w:hideMark/>
          </w:tcPr>
          <w:p w14:paraId="2E445F8E" w14:textId="77777777" w:rsidR="00E750C9" w:rsidRPr="00B0031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940" w:type="dxa"/>
            <w:vMerge/>
            <w:vAlign w:val="center"/>
            <w:hideMark/>
          </w:tcPr>
          <w:p w14:paraId="1012990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3485CEEE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Parous - 0.0052 ± 0.0001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C60401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2A3CB3B5" w14:textId="77777777" w:rsidTr="00063A4D">
        <w:trPr>
          <w:trHeight w:val="630"/>
        </w:trPr>
        <w:tc>
          <w:tcPr>
            <w:tcW w:w="1184" w:type="dxa"/>
            <w:shd w:val="clear" w:color="auto" w:fill="auto"/>
            <w:vAlign w:val="center"/>
            <w:hideMark/>
          </w:tcPr>
          <w:p w14:paraId="4C548699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δ 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1BC802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Density-dependent mortality coefficient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78C8F6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666A10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 xml:space="preserve">0.000105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CA6171">
              <w:rPr>
                <w:rFonts w:eastAsia="Times New Roman" w:cstheme="minorHAnsi"/>
                <w:color w:val="000000"/>
                <w:lang w:eastAsia="en-GB"/>
              </w:rPr>
              <w:t>3.5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CA6171">
              <w:rPr>
                <w:rFonts w:eastAsia="Times New Roman" w:cstheme="minorHAnsi"/>
                <w:color w:val="000000"/>
                <w:lang w:eastAsia="en-GB"/>
              </w:rPr>
              <w:t>e</w:t>
            </w:r>
            <w:r w:rsidRPr="00CA6171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7</w:t>
            </w:r>
          </w:p>
        </w:tc>
      </w:tr>
    </w:tbl>
    <w:p w14:paraId="75C6EDA2" w14:textId="77777777" w:rsidR="00E750C9" w:rsidRDefault="00E750C9" w:rsidP="001822B6"/>
    <w:p w14:paraId="6B97599C" w14:textId="77777777" w:rsidR="00E750C9" w:rsidRPr="00E750C9" w:rsidRDefault="00E750C9" w:rsidP="00E750C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50C9">
        <w:t>1.</w:t>
      </w:r>
      <w:r w:rsidRPr="00E750C9">
        <w:tab/>
        <w:t>Hargrove JW. Reproductive rates of tsetse flies in the field in Zimbabwe. Physiological Entomology.</w:t>
      </w:r>
      <w:r w:rsidRPr="00E750C9">
        <w:rPr>
          <w:i/>
        </w:rPr>
        <w:t xml:space="preserve"> </w:t>
      </w:r>
      <w:r w:rsidRPr="00E750C9">
        <w:t xml:space="preserve">1994;19 4:307-18; doi: doi:10.1111/j.1365-3032.1994.tb01057.x. </w:t>
      </w:r>
      <w:hyperlink r:id="rId4" w:history="1">
        <w:r w:rsidRPr="00E750C9">
          <w:rPr>
            <w:rStyle w:val="Hyperlink"/>
          </w:rPr>
          <w:t>https://onlinelibrary.wiley.com/doi/abs/10.1111/j.1365-3032.1994.tb01057.x</w:t>
        </w:r>
      </w:hyperlink>
      <w:r w:rsidRPr="00E750C9">
        <w:t>.</w:t>
      </w:r>
    </w:p>
    <w:p w14:paraId="285595F5" w14:textId="77777777" w:rsidR="00E750C9" w:rsidRPr="00E750C9" w:rsidRDefault="00E750C9" w:rsidP="00E750C9">
      <w:pPr>
        <w:pStyle w:val="EndNoteBibliography"/>
        <w:ind w:left="720" w:hanging="720"/>
      </w:pPr>
      <w:r w:rsidRPr="00E750C9">
        <w:t>2.</w:t>
      </w:r>
      <w:r w:rsidRPr="00E750C9">
        <w:tab/>
        <w:t xml:space="preserve">Phelps RJ, Burrows PM. Puparial duration in </w:t>
      </w:r>
      <w:r w:rsidRPr="00E750C9">
        <w:rPr>
          <w:i/>
        </w:rPr>
        <w:t>Glossina mortisans orientalis</w:t>
      </w:r>
      <w:r w:rsidRPr="00E750C9">
        <w:t xml:space="preserve"> under conditions of constant temperature. Entomologia Experimentalis et Applicata.</w:t>
      </w:r>
      <w:r w:rsidRPr="00E750C9">
        <w:rPr>
          <w:i/>
        </w:rPr>
        <w:t xml:space="preserve"> </w:t>
      </w:r>
      <w:r w:rsidRPr="00E750C9">
        <w:t xml:space="preserve">1969;12 1:33-43; doi: doi:10.1111/j.1570-7458.1969.tb02494.x. </w:t>
      </w:r>
      <w:hyperlink r:id="rId5" w:history="1">
        <w:r w:rsidRPr="00E750C9">
          <w:rPr>
            <w:rStyle w:val="Hyperlink"/>
          </w:rPr>
          <w:t>https://onlinelibrary.wiley.com/doi/abs/10.1111/j.1570-7458.1969.tb02494.x</w:t>
        </w:r>
      </w:hyperlink>
      <w:r w:rsidRPr="00E750C9">
        <w:t>.</w:t>
      </w:r>
    </w:p>
    <w:p w14:paraId="76669B36" w14:textId="77777777" w:rsidR="0066562B" w:rsidRPr="001822B6" w:rsidRDefault="00E750C9" w:rsidP="001822B6">
      <w:r>
        <w:fldChar w:fldCharType="end"/>
      </w:r>
    </w:p>
    <w:sectPr w:rsidR="0066562B" w:rsidRPr="00182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w2z9vi5dfawe2zaqp90ay9fzd5z5tffwp&quot;&gt;project_3_endnote&lt;record-ids&gt;&lt;item&gt;20&lt;/item&gt;&lt;item&gt;22&lt;/item&gt;&lt;/record-ids&gt;&lt;/item&gt;&lt;/Libraries&gt;"/>
  </w:docVars>
  <w:rsids>
    <w:rsidRoot w:val="001822B6"/>
    <w:rsid w:val="001822B6"/>
    <w:rsid w:val="00212DC6"/>
    <w:rsid w:val="003B6717"/>
    <w:rsid w:val="00400907"/>
    <w:rsid w:val="008514EB"/>
    <w:rsid w:val="009274A9"/>
    <w:rsid w:val="00971FF0"/>
    <w:rsid w:val="00D77349"/>
    <w:rsid w:val="00E7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BC7C"/>
  <w15:chartTrackingRefBased/>
  <w15:docId w15:val="{3DA4DAF1-EA00-404D-B7E2-C3A00AB7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2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0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0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50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50C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750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nlinelibrary.wiley.com/doi/abs/10.1111/j.1570-7458.1969.tb02494.x" TargetMode="External"/><Relationship Id="rId4" Type="http://schemas.openxmlformats.org/officeDocument/2006/relationships/hyperlink" Target="https://onlinelibrary.wiley.com/doi/abs/10.1111/j.1365-3032.1994.tb01057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95</Words>
  <Characters>795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ongbottom</dc:creator>
  <cp:keywords/>
  <dc:description/>
  <cp:lastModifiedBy>Joshua Longbottom</cp:lastModifiedBy>
  <cp:revision>5</cp:revision>
  <dcterms:created xsi:type="dcterms:W3CDTF">2019-05-13T13:47:00Z</dcterms:created>
  <dcterms:modified xsi:type="dcterms:W3CDTF">2020-07-02T12:26:00Z</dcterms:modified>
</cp:coreProperties>
</file>